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79A" w:rsidRPr="007E0F62" w:rsidRDefault="00EF35F8" w:rsidP="00F7079A">
      <w:pPr>
        <w:pStyle w:val="Web"/>
        <w:spacing w:line="480" w:lineRule="auto"/>
        <w:rPr>
          <w:rFonts w:ascii="Times New Roman" w:eastAsiaTheme="minorEastAsia" w:hAnsi="Times New Roman" w:cs="Times New Roman"/>
          <w:b/>
          <w:color w:val="000000" w:themeColor="text1"/>
          <w:sz w:val="36"/>
          <w:szCs w:val="36"/>
        </w:rPr>
      </w:pPr>
      <w:r w:rsidRPr="007E0F62">
        <w:rPr>
          <w:rFonts w:ascii="Times New Roman" w:eastAsiaTheme="minorEastAsia" w:hAnsi="Times New Roman" w:cs="Times New Roman"/>
          <w:b/>
          <w:color w:val="000000" w:themeColor="text1"/>
          <w:sz w:val="36"/>
          <w:szCs w:val="36"/>
        </w:rPr>
        <w:t>Supporting information</w:t>
      </w:r>
    </w:p>
    <w:tbl>
      <w:tblPr>
        <w:tblStyle w:val="af"/>
        <w:tblpPr w:leftFromText="142" w:rightFromText="142" w:vertAnchor="page" w:horzAnchor="margin" w:tblpXSpec="center" w:tblpY="4441"/>
        <w:tblW w:w="0" w:type="auto"/>
        <w:tblLook w:val="04A0" w:firstRow="1" w:lastRow="0" w:firstColumn="1" w:lastColumn="0" w:noHBand="0" w:noVBand="1"/>
      </w:tblPr>
      <w:tblGrid>
        <w:gridCol w:w="1839"/>
        <w:gridCol w:w="1847"/>
        <w:gridCol w:w="1843"/>
        <w:gridCol w:w="1984"/>
      </w:tblGrid>
      <w:tr w:rsidR="001474CA" w:rsidTr="001474CA">
        <w:trPr>
          <w:trHeight w:val="557"/>
        </w:trPr>
        <w:tc>
          <w:tcPr>
            <w:tcW w:w="3686" w:type="dxa"/>
            <w:gridSpan w:val="2"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:rsidR="001474CA" w:rsidRPr="00AA1FA5" w:rsidRDefault="001474CA" w:rsidP="001474CA">
            <w:pPr>
              <w:jc w:val="center"/>
              <w:rPr>
                <w:sz w:val="24"/>
                <w:szCs w:val="24"/>
              </w:rPr>
            </w:pPr>
            <w:r w:rsidRPr="00AA1FA5">
              <w:rPr>
                <w:rFonts w:hint="eastAsia"/>
                <w:sz w:val="24"/>
                <w:szCs w:val="24"/>
              </w:rPr>
              <w:t>Compliance</w:t>
            </w:r>
          </w:p>
          <w:p w:rsidR="001474CA" w:rsidRPr="00AA1FA5" w:rsidRDefault="001474CA" w:rsidP="001474CA">
            <w:pPr>
              <w:snapToGrid w:val="0"/>
              <w:jc w:val="center"/>
              <w:rPr>
                <w:sz w:val="16"/>
                <w:szCs w:val="16"/>
              </w:rPr>
            </w:pPr>
            <w:r w:rsidRPr="00AA1FA5">
              <w:rPr>
                <w:sz w:val="16"/>
                <w:szCs w:val="16"/>
              </w:rPr>
              <w:t>(ml/mmHg)</w:t>
            </w:r>
          </w:p>
        </w:tc>
        <w:tc>
          <w:tcPr>
            <w:tcW w:w="3827" w:type="dxa"/>
            <w:gridSpan w:val="2"/>
            <w:tcBorders>
              <w:left w:val="single" w:sz="4" w:space="0" w:color="auto"/>
              <w:bottom w:val="double" w:sz="4" w:space="0" w:color="auto"/>
              <w:right w:val="nil"/>
            </w:tcBorders>
          </w:tcPr>
          <w:p w:rsidR="001474CA" w:rsidRPr="00AA1FA5" w:rsidRDefault="001474CA" w:rsidP="001474CA">
            <w:pPr>
              <w:jc w:val="center"/>
              <w:rPr>
                <w:sz w:val="24"/>
                <w:szCs w:val="24"/>
              </w:rPr>
            </w:pPr>
            <w:r w:rsidRPr="00AA1FA5">
              <w:rPr>
                <w:rFonts w:hint="eastAsia"/>
                <w:sz w:val="24"/>
                <w:szCs w:val="24"/>
              </w:rPr>
              <w:t>Resistance</w:t>
            </w:r>
          </w:p>
          <w:p w:rsidR="001474CA" w:rsidRPr="00AA1FA5" w:rsidRDefault="001474CA" w:rsidP="001474CA">
            <w:pPr>
              <w:snapToGrid w:val="0"/>
              <w:jc w:val="center"/>
              <w:rPr>
                <w:sz w:val="16"/>
                <w:szCs w:val="16"/>
              </w:rPr>
            </w:pPr>
            <w:r w:rsidRPr="00AA1FA5">
              <w:rPr>
                <w:sz w:val="16"/>
                <w:szCs w:val="16"/>
              </w:rPr>
              <w:t>(mmHg/ml/sec)</w:t>
            </w:r>
          </w:p>
        </w:tc>
      </w:tr>
      <w:tr w:rsidR="001474CA" w:rsidTr="001474CA">
        <w:tc>
          <w:tcPr>
            <w:tcW w:w="183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C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SA</w:t>
            </w:r>
          </w:p>
        </w:tc>
        <w:tc>
          <w:tcPr>
            <w:tcW w:w="184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AV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5</w:t>
            </w:r>
          </w:p>
        </w:tc>
      </w:tr>
      <w:tr w:rsidR="001474CA" w:rsidTr="001474CA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C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S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 w:rsidRPr="0010558F">
              <w:rPr>
                <w:rFonts w:hint="eastAsia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rFonts w:hint="eastAsia"/>
                <w:sz w:val="24"/>
                <w:szCs w:val="24"/>
              </w:rPr>
              <w:t>.2</w:t>
            </w:r>
          </w:p>
        </w:tc>
      </w:tr>
      <w:tr w:rsidR="001474CA" w:rsidTr="001474CA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C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SV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1474CA" w:rsidTr="001474CA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C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P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2.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0.1</w:t>
            </w:r>
          </w:p>
        </w:tc>
      </w:tr>
      <w:tr w:rsidR="001474CA" w:rsidTr="001474CA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C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S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0.1</w:t>
            </w:r>
          </w:p>
        </w:tc>
      </w:tr>
      <w:tr w:rsidR="001474CA" w:rsidTr="001474CA"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C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PV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T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0.005</w:t>
            </w:r>
          </w:p>
        </w:tc>
      </w:tr>
      <w:tr w:rsidR="001474CA" w:rsidTr="001474CA"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0.03</w:t>
            </w:r>
          </w:p>
        </w:tc>
      </w:tr>
      <w:tr w:rsidR="001474CA" w:rsidTr="001474CA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iCs/>
                <w:kern w:val="24"/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0.2</w:t>
            </w:r>
          </w:p>
        </w:tc>
      </w:tr>
      <w:tr w:rsidR="001474CA" w:rsidTr="001474CA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iCs/>
                <w:kern w:val="24"/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0.05</w:t>
            </w:r>
          </w:p>
        </w:tc>
      </w:tr>
      <w:tr w:rsidR="001474CA" w:rsidTr="001474CA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iCs/>
                <w:kern w:val="24"/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0.03</w:t>
            </w:r>
          </w:p>
        </w:tc>
      </w:tr>
      <w:tr w:rsidR="001474CA" w:rsidTr="001474CA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iCs/>
                <w:kern w:val="24"/>
                <w:sz w:val="24"/>
                <w:szCs w:val="24"/>
              </w:rPr>
            </w:pPr>
            <w:r w:rsidRPr="00F46297">
              <w:rPr>
                <w:iCs/>
                <w:kern w:val="24"/>
                <w:sz w:val="24"/>
                <w:szCs w:val="24"/>
              </w:rPr>
              <w:t>R</w:t>
            </w:r>
            <w:r w:rsidRPr="00F46297">
              <w:rPr>
                <w:iCs/>
                <w:kern w:val="24"/>
                <w:sz w:val="24"/>
                <w:szCs w:val="24"/>
                <w:vertAlign w:val="subscript"/>
              </w:rPr>
              <w:t>M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4CA" w:rsidRPr="00F46297" w:rsidRDefault="001474CA" w:rsidP="001474CA">
            <w:pPr>
              <w:jc w:val="center"/>
              <w:rPr>
                <w:sz w:val="24"/>
                <w:szCs w:val="24"/>
              </w:rPr>
            </w:pPr>
            <w:r w:rsidRPr="00F46297">
              <w:rPr>
                <w:rFonts w:hint="eastAsia"/>
                <w:sz w:val="24"/>
                <w:szCs w:val="24"/>
              </w:rPr>
              <w:t>0.005</w:t>
            </w:r>
          </w:p>
        </w:tc>
      </w:tr>
    </w:tbl>
    <w:p w:rsidR="004F02F4" w:rsidRPr="001474CA" w:rsidRDefault="004F02F4" w:rsidP="001474CA">
      <w:pPr>
        <w:pStyle w:val="Web"/>
        <w:spacing w:line="480" w:lineRule="auto"/>
        <w:jc w:val="both"/>
        <w:rPr>
          <w:rFonts w:ascii="Times New Roman" w:eastAsiaTheme="minorEastAsia" w:hAnsi="Times New Roman" w:cs="Times New Roman"/>
          <w:iCs/>
          <w:kern w:val="24"/>
        </w:rPr>
      </w:pPr>
      <w:r w:rsidRPr="007E0F62">
        <w:rPr>
          <w:rFonts w:ascii="Times New Roman" w:eastAsiaTheme="minorEastAsia" w:hAnsi="Times New Roman" w:cs="Times New Roman"/>
          <w:b/>
          <w:color w:val="000000" w:themeColor="text1"/>
          <w:sz w:val="32"/>
          <w:szCs w:val="32"/>
        </w:rPr>
        <w:t xml:space="preserve">S1 </w:t>
      </w:r>
      <w:r w:rsidR="001474CA">
        <w:rPr>
          <w:rFonts w:ascii="Times New Roman" w:eastAsiaTheme="minorEastAsia" w:hAnsi="Times New Roman" w:cs="Times New Roman"/>
          <w:b/>
          <w:color w:val="000000" w:themeColor="text1"/>
          <w:sz w:val="32"/>
          <w:szCs w:val="32"/>
        </w:rPr>
        <w:t>Table</w:t>
      </w:r>
      <w:r w:rsidR="00251FE8" w:rsidRPr="007E0F62">
        <w:rPr>
          <w:rFonts w:ascii="Times New Roman" w:eastAsiaTheme="minorEastAsia" w:hAnsi="Times New Roman" w:cs="Times New Roman"/>
          <w:b/>
          <w:iCs/>
          <w:kern w:val="24"/>
          <w:sz w:val="32"/>
          <w:szCs w:val="32"/>
        </w:rPr>
        <w:t xml:space="preserve">. </w:t>
      </w:r>
      <w:r w:rsidR="001474CA" w:rsidRPr="001474CA">
        <w:rPr>
          <w:rFonts w:ascii="Times New Roman" w:eastAsiaTheme="minorEastAsia" w:hAnsi="Times New Roman" w:cs="Times New Roman"/>
          <w:b/>
          <w:iCs/>
          <w:kern w:val="24"/>
          <w:sz w:val="32"/>
          <w:szCs w:val="32"/>
        </w:rPr>
        <w:t>Parameter values characterizing the cardiovascular system.</w:t>
      </w:r>
    </w:p>
    <w:p w:rsidR="00F7079A" w:rsidRDefault="00F7079A" w:rsidP="00280AC7">
      <w:pPr>
        <w:pStyle w:val="Web"/>
        <w:spacing w:line="480" w:lineRule="auto"/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</w:pPr>
    </w:p>
    <w:p w:rsidR="00ED669E" w:rsidRDefault="00ED669E" w:rsidP="00DD6AD6">
      <w:pPr>
        <w:pStyle w:val="Web"/>
        <w:spacing w:line="480" w:lineRule="auto"/>
        <w:jc w:val="both"/>
        <w:rPr>
          <w:rFonts w:ascii="Times New Roman" w:eastAsia="ＭＳ 明朝" w:hAnsi="Times New Roman" w:cs="Times New Roman"/>
          <w:b/>
          <w:color w:val="000000" w:themeColor="text1"/>
          <w:sz w:val="32"/>
          <w:szCs w:val="32"/>
        </w:rPr>
      </w:pPr>
      <w:bookmarkStart w:id="0" w:name="_GoBack"/>
      <w:bookmarkEnd w:id="0"/>
    </w:p>
    <w:sectPr w:rsidR="00ED669E" w:rsidSect="00C52681">
      <w:footerReference w:type="default" r:id="rId8"/>
      <w:pgSz w:w="11906" w:h="16838" w:code="9"/>
      <w:pgMar w:top="1985" w:right="1418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4542" w:rsidRDefault="00134542" w:rsidP="00913F34">
      <w:r>
        <w:separator/>
      </w:r>
    </w:p>
  </w:endnote>
  <w:endnote w:type="continuationSeparator" w:id="0">
    <w:p w:rsidR="00134542" w:rsidRDefault="00134542" w:rsidP="00913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4288541"/>
      <w:docPartObj>
        <w:docPartGallery w:val="Page Numbers (Bottom of Page)"/>
        <w:docPartUnique/>
      </w:docPartObj>
    </w:sdtPr>
    <w:sdtEndPr/>
    <w:sdtContent>
      <w:p w:rsidR="00C43D26" w:rsidRDefault="00C43D2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74CA" w:rsidRPr="001474CA">
          <w:rPr>
            <w:noProof/>
            <w:lang w:val="ja-JP"/>
          </w:rPr>
          <w:t>1</w:t>
        </w:r>
        <w:r>
          <w:fldChar w:fldCharType="end"/>
        </w:r>
      </w:p>
    </w:sdtContent>
  </w:sdt>
  <w:p w:rsidR="00C43D26" w:rsidRDefault="00C43D2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4542" w:rsidRDefault="00134542" w:rsidP="00913F34">
      <w:r>
        <w:separator/>
      </w:r>
    </w:p>
  </w:footnote>
  <w:footnote w:type="continuationSeparator" w:id="0">
    <w:p w:rsidR="00134542" w:rsidRDefault="00134542" w:rsidP="00913F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836BD"/>
    <w:multiLevelType w:val="hybridMultilevel"/>
    <w:tmpl w:val="AF0A97C4"/>
    <w:lvl w:ilvl="0" w:tplc="CDE8B120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ED5F35"/>
    <w:multiLevelType w:val="hybridMultilevel"/>
    <w:tmpl w:val="93129A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935549"/>
    <w:multiLevelType w:val="hybridMultilevel"/>
    <w:tmpl w:val="28547F6C"/>
    <w:lvl w:ilvl="0" w:tplc="EEDAAA0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60EAD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C8830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6061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508AF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943DC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287F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B0C1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CA9D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4A0DD6"/>
    <w:multiLevelType w:val="hybridMultilevel"/>
    <w:tmpl w:val="C4907BF2"/>
    <w:lvl w:ilvl="0" w:tplc="B5E6B49E">
      <w:start w:val="1"/>
      <w:numFmt w:val="decimalFullWidth"/>
      <w:lvlText w:val="%1、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3324CB7"/>
    <w:multiLevelType w:val="hybridMultilevel"/>
    <w:tmpl w:val="7DDAA522"/>
    <w:lvl w:ilvl="0" w:tplc="4CFCE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9332427"/>
    <w:multiLevelType w:val="hybridMultilevel"/>
    <w:tmpl w:val="D0420BAC"/>
    <w:lvl w:ilvl="0" w:tplc="570CCE9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EFC7A1C"/>
    <w:multiLevelType w:val="hybridMultilevel"/>
    <w:tmpl w:val="5D90DC2A"/>
    <w:lvl w:ilvl="0" w:tplc="E0AA6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4E71CA4"/>
    <w:multiLevelType w:val="hybridMultilevel"/>
    <w:tmpl w:val="1114A586"/>
    <w:lvl w:ilvl="0" w:tplc="86E479C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B0AE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CD95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78476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02909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081AE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7850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5EE5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2C70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991ABF"/>
    <w:multiLevelType w:val="hybridMultilevel"/>
    <w:tmpl w:val="446E9F14"/>
    <w:lvl w:ilvl="0" w:tplc="35A8C45E">
      <w:start w:val="1"/>
      <w:numFmt w:val="decimalFullWidth"/>
      <w:lvlText w:val="%1、"/>
      <w:lvlJc w:val="left"/>
      <w:pPr>
        <w:ind w:left="435" w:hanging="435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70E1802"/>
    <w:multiLevelType w:val="hybridMultilevel"/>
    <w:tmpl w:val="9016031E"/>
    <w:lvl w:ilvl="0" w:tplc="0B505D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2023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4CBC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CC44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802D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69C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5842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522D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B4F52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E00FD2"/>
    <w:multiLevelType w:val="hybridMultilevel"/>
    <w:tmpl w:val="D756B55E"/>
    <w:lvl w:ilvl="0" w:tplc="81181112">
      <w:start w:val="1"/>
      <w:numFmt w:val="decimal"/>
      <w:lvlText w:val="%1"/>
      <w:lvlJc w:val="left"/>
      <w:pPr>
        <w:ind w:left="360" w:hanging="360"/>
      </w:pPr>
      <w:rPr>
        <w:rFonts w:ascii="Times New Roman" w:eastAsia="ＭＳ 明朝" w:hAnsi="Times New Roman" w:cs="Times New Roman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26E7C5C"/>
    <w:multiLevelType w:val="hybridMultilevel"/>
    <w:tmpl w:val="3CF60D7A"/>
    <w:lvl w:ilvl="0" w:tplc="453C64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20F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00D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14D81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6CB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9E3C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2CB2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CE70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54766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C924A9"/>
    <w:multiLevelType w:val="hybridMultilevel"/>
    <w:tmpl w:val="38C43FF2"/>
    <w:lvl w:ilvl="0" w:tplc="F3686AF2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5CE6077"/>
    <w:multiLevelType w:val="hybridMultilevel"/>
    <w:tmpl w:val="E2BE15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7D726503"/>
    <w:multiLevelType w:val="hybridMultilevel"/>
    <w:tmpl w:val="00423BD2"/>
    <w:lvl w:ilvl="0" w:tplc="416C43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F6786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764C9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B86A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3CBF1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7C6AA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12E05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C8F94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483BC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AE2951"/>
    <w:multiLevelType w:val="hybridMultilevel"/>
    <w:tmpl w:val="EAC2A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8"/>
  </w:num>
  <w:num w:numId="5">
    <w:abstractNumId w:val="13"/>
  </w:num>
  <w:num w:numId="6">
    <w:abstractNumId w:val="5"/>
  </w:num>
  <w:num w:numId="7">
    <w:abstractNumId w:val="9"/>
  </w:num>
  <w:num w:numId="8">
    <w:abstractNumId w:val="14"/>
  </w:num>
  <w:num w:numId="9">
    <w:abstractNumId w:val="11"/>
  </w:num>
  <w:num w:numId="10">
    <w:abstractNumId w:val="7"/>
  </w:num>
  <w:num w:numId="11">
    <w:abstractNumId w:val="6"/>
  </w:num>
  <w:num w:numId="12">
    <w:abstractNumId w:val="15"/>
  </w:num>
  <w:num w:numId="13">
    <w:abstractNumId w:val="0"/>
  </w:num>
  <w:num w:numId="14">
    <w:abstractNumId w:val="4"/>
  </w:num>
  <w:num w:numId="15">
    <w:abstractNumId w:val="12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Formatting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FA9"/>
    <w:rsid w:val="0000403B"/>
    <w:rsid w:val="00004DDC"/>
    <w:rsid w:val="00007AA8"/>
    <w:rsid w:val="00012362"/>
    <w:rsid w:val="000133FA"/>
    <w:rsid w:val="00013FD7"/>
    <w:rsid w:val="0001688F"/>
    <w:rsid w:val="0001774D"/>
    <w:rsid w:val="00017B3E"/>
    <w:rsid w:val="0002635E"/>
    <w:rsid w:val="00026FAA"/>
    <w:rsid w:val="0002712E"/>
    <w:rsid w:val="000274B5"/>
    <w:rsid w:val="0002774B"/>
    <w:rsid w:val="000303A3"/>
    <w:rsid w:val="0003060B"/>
    <w:rsid w:val="000315CB"/>
    <w:rsid w:val="00031EF3"/>
    <w:rsid w:val="00031FE3"/>
    <w:rsid w:val="00032015"/>
    <w:rsid w:val="00032244"/>
    <w:rsid w:val="00036E59"/>
    <w:rsid w:val="000376A7"/>
    <w:rsid w:val="00040281"/>
    <w:rsid w:val="00041D2D"/>
    <w:rsid w:val="00044785"/>
    <w:rsid w:val="00045905"/>
    <w:rsid w:val="0004597D"/>
    <w:rsid w:val="00046C1A"/>
    <w:rsid w:val="000479FE"/>
    <w:rsid w:val="0005259A"/>
    <w:rsid w:val="00053605"/>
    <w:rsid w:val="000537DA"/>
    <w:rsid w:val="00054A1A"/>
    <w:rsid w:val="00055A2A"/>
    <w:rsid w:val="00060A88"/>
    <w:rsid w:val="00061374"/>
    <w:rsid w:val="000637D4"/>
    <w:rsid w:val="00063AE0"/>
    <w:rsid w:val="00065FDE"/>
    <w:rsid w:val="00067717"/>
    <w:rsid w:val="000709D2"/>
    <w:rsid w:val="00071668"/>
    <w:rsid w:val="00072ACC"/>
    <w:rsid w:val="000735AE"/>
    <w:rsid w:val="00074FB0"/>
    <w:rsid w:val="00076933"/>
    <w:rsid w:val="00076FDD"/>
    <w:rsid w:val="00081989"/>
    <w:rsid w:val="000830F8"/>
    <w:rsid w:val="00086388"/>
    <w:rsid w:val="00086633"/>
    <w:rsid w:val="00087AFB"/>
    <w:rsid w:val="00092271"/>
    <w:rsid w:val="0009530A"/>
    <w:rsid w:val="000960AF"/>
    <w:rsid w:val="00097E14"/>
    <w:rsid w:val="000A0B23"/>
    <w:rsid w:val="000A0F22"/>
    <w:rsid w:val="000A258B"/>
    <w:rsid w:val="000A386C"/>
    <w:rsid w:val="000A3CFF"/>
    <w:rsid w:val="000A46C7"/>
    <w:rsid w:val="000A5899"/>
    <w:rsid w:val="000A58DF"/>
    <w:rsid w:val="000A610C"/>
    <w:rsid w:val="000B0770"/>
    <w:rsid w:val="000B2C59"/>
    <w:rsid w:val="000B310C"/>
    <w:rsid w:val="000B4A4F"/>
    <w:rsid w:val="000B5A4F"/>
    <w:rsid w:val="000C1F81"/>
    <w:rsid w:val="000C36EB"/>
    <w:rsid w:val="000C3BC5"/>
    <w:rsid w:val="000C705A"/>
    <w:rsid w:val="000C7DA9"/>
    <w:rsid w:val="000C7FEB"/>
    <w:rsid w:val="000D1DC4"/>
    <w:rsid w:val="000D24AC"/>
    <w:rsid w:val="000D265D"/>
    <w:rsid w:val="000D435E"/>
    <w:rsid w:val="000D559A"/>
    <w:rsid w:val="000D7083"/>
    <w:rsid w:val="000E10BA"/>
    <w:rsid w:val="000E3904"/>
    <w:rsid w:val="000E4803"/>
    <w:rsid w:val="000E4CCB"/>
    <w:rsid w:val="000E52D4"/>
    <w:rsid w:val="000E5B84"/>
    <w:rsid w:val="000E74C3"/>
    <w:rsid w:val="000E7EB1"/>
    <w:rsid w:val="000F0037"/>
    <w:rsid w:val="000F1305"/>
    <w:rsid w:val="000F258E"/>
    <w:rsid w:val="000F31B8"/>
    <w:rsid w:val="000F69C6"/>
    <w:rsid w:val="000F77B9"/>
    <w:rsid w:val="000F789F"/>
    <w:rsid w:val="0010166C"/>
    <w:rsid w:val="001036F5"/>
    <w:rsid w:val="00103896"/>
    <w:rsid w:val="00103B30"/>
    <w:rsid w:val="00103E94"/>
    <w:rsid w:val="001046AD"/>
    <w:rsid w:val="00105278"/>
    <w:rsid w:val="0010604C"/>
    <w:rsid w:val="001062F3"/>
    <w:rsid w:val="00107DE4"/>
    <w:rsid w:val="001129E2"/>
    <w:rsid w:val="00117281"/>
    <w:rsid w:val="001174B7"/>
    <w:rsid w:val="001213CB"/>
    <w:rsid w:val="0012310D"/>
    <w:rsid w:val="001235B1"/>
    <w:rsid w:val="00123805"/>
    <w:rsid w:val="00123F18"/>
    <w:rsid w:val="0012481B"/>
    <w:rsid w:val="00125F69"/>
    <w:rsid w:val="00127336"/>
    <w:rsid w:val="00127569"/>
    <w:rsid w:val="00130AD2"/>
    <w:rsid w:val="00130F58"/>
    <w:rsid w:val="00130F9F"/>
    <w:rsid w:val="00131665"/>
    <w:rsid w:val="00131A8A"/>
    <w:rsid w:val="00131F87"/>
    <w:rsid w:val="00132AA2"/>
    <w:rsid w:val="00134542"/>
    <w:rsid w:val="0013505E"/>
    <w:rsid w:val="0013780B"/>
    <w:rsid w:val="00137EBB"/>
    <w:rsid w:val="00140125"/>
    <w:rsid w:val="00142612"/>
    <w:rsid w:val="001474CA"/>
    <w:rsid w:val="00151F78"/>
    <w:rsid w:val="001550BB"/>
    <w:rsid w:val="001604A6"/>
    <w:rsid w:val="00161300"/>
    <w:rsid w:val="00163F13"/>
    <w:rsid w:val="00165C2B"/>
    <w:rsid w:val="001673EA"/>
    <w:rsid w:val="00167AAE"/>
    <w:rsid w:val="00170A49"/>
    <w:rsid w:val="00172F28"/>
    <w:rsid w:val="00173293"/>
    <w:rsid w:val="0017488E"/>
    <w:rsid w:val="00174C54"/>
    <w:rsid w:val="00176A4F"/>
    <w:rsid w:val="00177A73"/>
    <w:rsid w:val="00181D95"/>
    <w:rsid w:val="00181E15"/>
    <w:rsid w:val="00182642"/>
    <w:rsid w:val="00182E45"/>
    <w:rsid w:val="00183428"/>
    <w:rsid w:val="001838A9"/>
    <w:rsid w:val="0018456B"/>
    <w:rsid w:val="00185231"/>
    <w:rsid w:val="00185B35"/>
    <w:rsid w:val="00185B93"/>
    <w:rsid w:val="00186132"/>
    <w:rsid w:val="001915A2"/>
    <w:rsid w:val="00192AB0"/>
    <w:rsid w:val="00194143"/>
    <w:rsid w:val="00194361"/>
    <w:rsid w:val="001943BD"/>
    <w:rsid w:val="00195026"/>
    <w:rsid w:val="001A1949"/>
    <w:rsid w:val="001A1A06"/>
    <w:rsid w:val="001A255C"/>
    <w:rsid w:val="001A2ADD"/>
    <w:rsid w:val="001A4E47"/>
    <w:rsid w:val="001A55CF"/>
    <w:rsid w:val="001A5605"/>
    <w:rsid w:val="001A7B2F"/>
    <w:rsid w:val="001B00E7"/>
    <w:rsid w:val="001B12DD"/>
    <w:rsid w:val="001B1757"/>
    <w:rsid w:val="001B490F"/>
    <w:rsid w:val="001B4955"/>
    <w:rsid w:val="001B69FF"/>
    <w:rsid w:val="001C1923"/>
    <w:rsid w:val="001C4333"/>
    <w:rsid w:val="001C607D"/>
    <w:rsid w:val="001C6630"/>
    <w:rsid w:val="001C6695"/>
    <w:rsid w:val="001C67AC"/>
    <w:rsid w:val="001C6F3F"/>
    <w:rsid w:val="001D0118"/>
    <w:rsid w:val="001D10E4"/>
    <w:rsid w:val="001D2363"/>
    <w:rsid w:val="001E3CCC"/>
    <w:rsid w:val="001E4443"/>
    <w:rsid w:val="001E6E6A"/>
    <w:rsid w:val="001F1139"/>
    <w:rsid w:val="001F22F8"/>
    <w:rsid w:val="001F53AE"/>
    <w:rsid w:val="001F59A5"/>
    <w:rsid w:val="001F5F5C"/>
    <w:rsid w:val="00210489"/>
    <w:rsid w:val="0021049D"/>
    <w:rsid w:val="00210505"/>
    <w:rsid w:val="002126F9"/>
    <w:rsid w:val="0021301E"/>
    <w:rsid w:val="00213811"/>
    <w:rsid w:val="00214DAE"/>
    <w:rsid w:val="00215533"/>
    <w:rsid w:val="00215776"/>
    <w:rsid w:val="00217713"/>
    <w:rsid w:val="00220096"/>
    <w:rsid w:val="00222E3E"/>
    <w:rsid w:val="00222EA7"/>
    <w:rsid w:val="00224E21"/>
    <w:rsid w:val="002307F5"/>
    <w:rsid w:val="00234E57"/>
    <w:rsid w:val="002350E2"/>
    <w:rsid w:val="00242504"/>
    <w:rsid w:val="00246FA9"/>
    <w:rsid w:val="002473E5"/>
    <w:rsid w:val="00251FE8"/>
    <w:rsid w:val="002542B3"/>
    <w:rsid w:val="002547A6"/>
    <w:rsid w:val="002547C1"/>
    <w:rsid w:val="00255587"/>
    <w:rsid w:val="00256B60"/>
    <w:rsid w:val="00257313"/>
    <w:rsid w:val="00261EA2"/>
    <w:rsid w:val="002662E2"/>
    <w:rsid w:val="00266BB2"/>
    <w:rsid w:val="00273881"/>
    <w:rsid w:val="00274F5D"/>
    <w:rsid w:val="002750EA"/>
    <w:rsid w:val="0027557A"/>
    <w:rsid w:val="00275BCB"/>
    <w:rsid w:val="00277D26"/>
    <w:rsid w:val="002803CB"/>
    <w:rsid w:val="00280AC7"/>
    <w:rsid w:val="00281069"/>
    <w:rsid w:val="00281F52"/>
    <w:rsid w:val="00282B96"/>
    <w:rsid w:val="00282FCC"/>
    <w:rsid w:val="002836CC"/>
    <w:rsid w:val="00283EC1"/>
    <w:rsid w:val="00284BA2"/>
    <w:rsid w:val="0028561A"/>
    <w:rsid w:val="00285AFC"/>
    <w:rsid w:val="00286A0F"/>
    <w:rsid w:val="002878F9"/>
    <w:rsid w:val="00291137"/>
    <w:rsid w:val="00292B33"/>
    <w:rsid w:val="002946E2"/>
    <w:rsid w:val="0029523B"/>
    <w:rsid w:val="00296A2B"/>
    <w:rsid w:val="0029732B"/>
    <w:rsid w:val="00297357"/>
    <w:rsid w:val="002A0217"/>
    <w:rsid w:val="002A2965"/>
    <w:rsid w:val="002A412C"/>
    <w:rsid w:val="002A43F3"/>
    <w:rsid w:val="002A619A"/>
    <w:rsid w:val="002A675F"/>
    <w:rsid w:val="002B1AF8"/>
    <w:rsid w:val="002B322B"/>
    <w:rsid w:val="002B46DC"/>
    <w:rsid w:val="002B5D90"/>
    <w:rsid w:val="002B6969"/>
    <w:rsid w:val="002C0234"/>
    <w:rsid w:val="002C0581"/>
    <w:rsid w:val="002C22DB"/>
    <w:rsid w:val="002C266E"/>
    <w:rsid w:val="002C4633"/>
    <w:rsid w:val="002C4F11"/>
    <w:rsid w:val="002C6791"/>
    <w:rsid w:val="002D04C7"/>
    <w:rsid w:val="002D0719"/>
    <w:rsid w:val="002E03A5"/>
    <w:rsid w:val="002E1112"/>
    <w:rsid w:val="002E1540"/>
    <w:rsid w:val="002E1BA3"/>
    <w:rsid w:val="002E1D82"/>
    <w:rsid w:val="002E3309"/>
    <w:rsid w:val="002E5145"/>
    <w:rsid w:val="002E7320"/>
    <w:rsid w:val="002F0254"/>
    <w:rsid w:val="002F198B"/>
    <w:rsid w:val="002F2E0C"/>
    <w:rsid w:val="002F43FA"/>
    <w:rsid w:val="002F5587"/>
    <w:rsid w:val="002F5F40"/>
    <w:rsid w:val="003026CA"/>
    <w:rsid w:val="00306B47"/>
    <w:rsid w:val="00311B21"/>
    <w:rsid w:val="00311FEB"/>
    <w:rsid w:val="00312A3E"/>
    <w:rsid w:val="00314666"/>
    <w:rsid w:val="00321200"/>
    <w:rsid w:val="00321DAA"/>
    <w:rsid w:val="00322D4F"/>
    <w:rsid w:val="0032397D"/>
    <w:rsid w:val="0032613B"/>
    <w:rsid w:val="00327148"/>
    <w:rsid w:val="003321EB"/>
    <w:rsid w:val="00337C62"/>
    <w:rsid w:val="0034079A"/>
    <w:rsid w:val="00340965"/>
    <w:rsid w:val="00341342"/>
    <w:rsid w:val="0034622C"/>
    <w:rsid w:val="0034643F"/>
    <w:rsid w:val="003514F7"/>
    <w:rsid w:val="003542A6"/>
    <w:rsid w:val="00355EF2"/>
    <w:rsid w:val="003571B3"/>
    <w:rsid w:val="00360018"/>
    <w:rsid w:val="00363801"/>
    <w:rsid w:val="00363D1C"/>
    <w:rsid w:val="00365DB1"/>
    <w:rsid w:val="00366D61"/>
    <w:rsid w:val="003732CB"/>
    <w:rsid w:val="00377783"/>
    <w:rsid w:val="0038032D"/>
    <w:rsid w:val="003814F3"/>
    <w:rsid w:val="00381687"/>
    <w:rsid w:val="00383A1B"/>
    <w:rsid w:val="00384138"/>
    <w:rsid w:val="00386827"/>
    <w:rsid w:val="0038795D"/>
    <w:rsid w:val="00391906"/>
    <w:rsid w:val="00391FE7"/>
    <w:rsid w:val="003924FF"/>
    <w:rsid w:val="00393C7E"/>
    <w:rsid w:val="00394DAF"/>
    <w:rsid w:val="003950A1"/>
    <w:rsid w:val="00395C4C"/>
    <w:rsid w:val="00396BC8"/>
    <w:rsid w:val="003970C4"/>
    <w:rsid w:val="003A129E"/>
    <w:rsid w:val="003A1C39"/>
    <w:rsid w:val="003A2A37"/>
    <w:rsid w:val="003A401A"/>
    <w:rsid w:val="003A4288"/>
    <w:rsid w:val="003A49EE"/>
    <w:rsid w:val="003A5228"/>
    <w:rsid w:val="003A70FE"/>
    <w:rsid w:val="003B06EF"/>
    <w:rsid w:val="003B0F19"/>
    <w:rsid w:val="003B347E"/>
    <w:rsid w:val="003B4B9F"/>
    <w:rsid w:val="003B7AA9"/>
    <w:rsid w:val="003C0CB3"/>
    <w:rsid w:val="003C0E6A"/>
    <w:rsid w:val="003C3CA2"/>
    <w:rsid w:val="003C5E5D"/>
    <w:rsid w:val="003C6158"/>
    <w:rsid w:val="003C61C7"/>
    <w:rsid w:val="003D0A4B"/>
    <w:rsid w:val="003D18E6"/>
    <w:rsid w:val="003D27C8"/>
    <w:rsid w:val="003D4F8C"/>
    <w:rsid w:val="003D6733"/>
    <w:rsid w:val="003D6AE2"/>
    <w:rsid w:val="003D7386"/>
    <w:rsid w:val="003E0245"/>
    <w:rsid w:val="003E1006"/>
    <w:rsid w:val="003E33BB"/>
    <w:rsid w:val="003E457C"/>
    <w:rsid w:val="003E61F8"/>
    <w:rsid w:val="003F0340"/>
    <w:rsid w:val="003F1C41"/>
    <w:rsid w:val="003F2021"/>
    <w:rsid w:val="003F21D9"/>
    <w:rsid w:val="003F295D"/>
    <w:rsid w:val="003F3462"/>
    <w:rsid w:val="003F3C64"/>
    <w:rsid w:val="003F4070"/>
    <w:rsid w:val="003F4718"/>
    <w:rsid w:val="003F4E41"/>
    <w:rsid w:val="003F5C3E"/>
    <w:rsid w:val="003F73CA"/>
    <w:rsid w:val="003F7E67"/>
    <w:rsid w:val="004004F0"/>
    <w:rsid w:val="00400999"/>
    <w:rsid w:val="0040219A"/>
    <w:rsid w:val="00402480"/>
    <w:rsid w:val="004036C5"/>
    <w:rsid w:val="00404A7D"/>
    <w:rsid w:val="00405474"/>
    <w:rsid w:val="0040629B"/>
    <w:rsid w:val="00406657"/>
    <w:rsid w:val="004118AB"/>
    <w:rsid w:val="00415BDE"/>
    <w:rsid w:val="00416DB5"/>
    <w:rsid w:val="00417562"/>
    <w:rsid w:val="00417E14"/>
    <w:rsid w:val="00420AD0"/>
    <w:rsid w:val="00420E3B"/>
    <w:rsid w:val="00421153"/>
    <w:rsid w:val="00421992"/>
    <w:rsid w:val="0043059B"/>
    <w:rsid w:val="00430A25"/>
    <w:rsid w:val="004315D3"/>
    <w:rsid w:val="00431EF3"/>
    <w:rsid w:val="00433F54"/>
    <w:rsid w:val="00434A8F"/>
    <w:rsid w:val="00441F76"/>
    <w:rsid w:val="004460B5"/>
    <w:rsid w:val="004473E2"/>
    <w:rsid w:val="00447924"/>
    <w:rsid w:val="00453242"/>
    <w:rsid w:val="00453788"/>
    <w:rsid w:val="00453C96"/>
    <w:rsid w:val="0045474A"/>
    <w:rsid w:val="00456E5B"/>
    <w:rsid w:val="00462320"/>
    <w:rsid w:val="00463122"/>
    <w:rsid w:val="00463D85"/>
    <w:rsid w:val="004641D1"/>
    <w:rsid w:val="00464306"/>
    <w:rsid w:val="00466E67"/>
    <w:rsid w:val="00472BE7"/>
    <w:rsid w:val="00473946"/>
    <w:rsid w:val="0047444A"/>
    <w:rsid w:val="004761BD"/>
    <w:rsid w:val="004761CB"/>
    <w:rsid w:val="00476AF1"/>
    <w:rsid w:val="004823EA"/>
    <w:rsid w:val="0048328C"/>
    <w:rsid w:val="0048329C"/>
    <w:rsid w:val="00483C42"/>
    <w:rsid w:val="0048591E"/>
    <w:rsid w:val="004914CF"/>
    <w:rsid w:val="00494729"/>
    <w:rsid w:val="00497308"/>
    <w:rsid w:val="004A2080"/>
    <w:rsid w:val="004A2369"/>
    <w:rsid w:val="004A23F8"/>
    <w:rsid w:val="004A3351"/>
    <w:rsid w:val="004A368C"/>
    <w:rsid w:val="004A39FA"/>
    <w:rsid w:val="004A3C79"/>
    <w:rsid w:val="004A3CE1"/>
    <w:rsid w:val="004A6449"/>
    <w:rsid w:val="004A6A7B"/>
    <w:rsid w:val="004A756F"/>
    <w:rsid w:val="004B1AD1"/>
    <w:rsid w:val="004B1B1B"/>
    <w:rsid w:val="004B2F08"/>
    <w:rsid w:val="004B2FEE"/>
    <w:rsid w:val="004B514A"/>
    <w:rsid w:val="004B6A97"/>
    <w:rsid w:val="004B770D"/>
    <w:rsid w:val="004C0575"/>
    <w:rsid w:val="004C1BFD"/>
    <w:rsid w:val="004C3264"/>
    <w:rsid w:val="004C4869"/>
    <w:rsid w:val="004C5C9F"/>
    <w:rsid w:val="004C6545"/>
    <w:rsid w:val="004C7127"/>
    <w:rsid w:val="004C750F"/>
    <w:rsid w:val="004D34FD"/>
    <w:rsid w:val="004D3931"/>
    <w:rsid w:val="004D43AA"/>
    <w:rsid w:val="004D46C7"/>
    <w:rsid w:val="004D486A"/>
    <w:rsid w:val="004D7E2A"/>
    <w:rsid w:val="004E0114"/>
    <w:rsid w:val="004E094E"/>
    <w:rsid w:val="004E1908"/>
    <w:rsid w:val="004E1D92"/>
    <w:rsid w:val="004E35DC"/>
    <w:rsid w:val="004E5100"/>
    <w:rsid w:val="004E6BFB"/>
    <w:rsid w:val="004F02F4"/>
    <w:rsid w:val="004F24A9"/>
    <w:rsid w:val="004F354E"/>
    <w:rsid w:val="004F4996"/>
    <w:rsid w:val="004F4DED"/>
    <w:rsid w:val="004F5B6B"/>
    <w:rsid w:val="004F765A"/>
    <w:rsid w:val="004F7C20"/>
    <w:rsid w:val="004F7E24"/>
    <w:rsid w:val="0050232B"/>
    <w:rsid w:val="00502F28"/>
    <w:rsid w:val="00503EE0"/>
    <w:rsid w:val="00504E98"/>
    <w:rsid w:val="005061DD"/>
    <w:rsid w:val="00506C7A"/>
    <w:rsid w:val="005103B4"/>
    <w:rsid w:val="00510E9D"/>
    <w:rsid w:val="00512C17"/>
    <w:rsid w:val="005167E2"/>
    <w:rsid w:val="00520838"/>
    <w:rsid w:val="00520A72"/>
    <w:rsid w:val="00522030"/>
    <w:rsid w:val="0052224E"/>
    <w:rsid w:val="00522751"/>
    <w:rsid w:val="00522E7F"/>
    <w:rsid w:val="00524419"/>
    <w:rsid w:val="00525C61"/>
    <w:rsid w:val="00526E68"/>
    <w:rsid w:val="005274A1"/>
    <w:rsid w:val="005278B2"/>
    <w:rsid w:val="00531C14"/>
    <w:rsid w:val="00532182"/>
    <w:rsid w:val="00532B8B"/>
    <w:rsid w:val="00533DFA"/>
    <w:rsid w:val="005376DD"/>
    <w:rsid w:val="0054035E"/>
    <w:rsid w:val="0054054A"/>
    <w:rsid w:val="00541355"/>
    <w:rsid w:val="00541CDC"/>
    <w:rsid w:val="005440BF"/>
    <w:rsid w:val="00545051"/>
    <w:rsid w:val="0054523A"/>
    <w:rsid w:val="00546D99"/>
    <w:rsid w:val="0055038F"/>
    <w:rsid w:val="00551DBA"/>
    <w:rsid w:val="00552A00"/>
    <w:rsid w:val="0055369B"/>
    <w:rsid w:val="00553905"/>
    <w:rsid w:val="00554837"/>
    <w:rsid w:val="00557EEB"/>
    <w:rsid w:val="005608C7"/>
    <w:rsid w:val="00560B10"/>
    <w:rsid w:val="00560C5A"/>
    <w:rsid w:val="00562BC6"/>
    <w:rsid w:val="0056481E"/>
    <w:rsid w:val="00564CEE"/>
    <w:rsid w:val="00566DAA"/>
    <w:rsid w:val="00567C1C"/>
    <w:rsid w:val="00567C83"/>
    <w:rsid w:val="0057156C"/>
    <w:rsid w:val="005719A9"/>
    <w:rsid w:val="00573919"/>
    <w:rsid w:val="00574DDE"/>
    <w:rsid w:val="005759A2"/>
    <w:rsid w:val="005800E7"/>
    <w:rsid w:val="0058021E"/>
    <w:rsid w:val="0058100C"/>
    <w:rsid w:val="00581839"/>
    <w:rsid w:val="00582A77"/>
    <w:rsid w:val="00584D3D"/>
    <w:rsid w:val="005908EF"/>
    <w:rsid w:val="00590FE2"/>
    <w:rsid w:val="00592D5B"/>
    <w:rsid w:val="0059364B"/>
    <w:rsid w:val="00595714"/>
    <w:rsid w:val="0059698B"/>
    <w:rsid w:val="00596C65"/>
    <w:rsid w:val="00597144"/>
    <w:rsid w:val="00597EF7"/>
    <w:rsid w:val="005A3B6B"/>
    <w:rsid w:val="005A3F09"/>
    <w:rsid w:val="005A454A"/>
    <w:rsid w:val="005A4892"/>
    <w:rsid w:val="005A6189"/>
    <w:rsid w:val="005A6599"/>
    <w:rsid w:val="005A6A41"/>
    <w:rsid w:val="005B02F4"/>
    <w:rsid w:val="005B079A"/>
    <w:rsid w:val="005B1711"/>
    <w:rsid w:val="005B39AE"/>
    <w:rsid w:val="005B51C0"/>
    <w:rsid w:val="005B52FF"/>
    <w:rsid w:val="005B70DE"/>
    <w:rsid w:val="005B7193"/>
    <w:rsid w:val="005B75C0"/>
    <w:rsid w:val="005C2465"/>
    <w:rsid w:val="005C321F"/>
    <w:rsid w:val="005C67F8"/>
    <w:rsid w:val="005C74EB"/>
    <w:rsid w:val="005D08C7"/>
    <w:rsid w:val="005D093A"/>
    <w:rsid w:val="005D36A8"/>
    <w:rsid w:val="005D5B0F"/>
    <w:rsid w:val="005D67F0"/>
    <w:rsid w:val="005E2A23"/>
    <w:rsid w:val="005E3C46"/>
    <w:rsid w:val="005E5B3F"/>
    <w:rsid w:val="005E7D74"/>
    <w:rsid w:val="005F690F"/>
    <w:rsid w:val="0060060A"/>
    <w:rsid w:val="00601049"/>
    <w:rsid w:val="00602419"/>
    <w:rsid w:val="006036E4"/>
    <w:rsid w:val="00603AF9"/>
    <w:rsid w:val="00604B38"/>
    <w:rsid w:val="00604DD9"/>
    <w:rsid w:val="006159FF"/>
    <w:rsid w:val="00615D50"/>
    <w:rsid w:val="006221E4"/>
    <w:rsid w:val="00623479"/>
    <w:rsid w:val="00624215"/>
    <w:rsid w:val="00624D77"/>
    <w:rsid w:val="0062607A"/>
    <w:rsid w:val="00631525"/>
    <w:rsid w:val="00631FFF"/>
    <w:rsid w:val="0063423F"/>
    <w:rsid w:val="00634D42"/>
    <w:rsid w:val="00642691"/>
    <w:rsid w:val="006437D3"/>
    <w:rsid w:val="00646CCC"/>
    <w:rsid w:val="00651A0C"/>
    <w:rsid w:val="00652374"/>
    <w:rsid w:val="00652CCE"/>
    <w:rsid w:val="00657AF9"/>
    <w:rsid w:val="00657FFD"/>
    <w:rsid w:val="00660550"/>
    <w:rsid w:val="006608EE"/>
    <w:rsid w:val="00661FF0"/>
    <w:rsid w:val="00665D4E"/>
    <w:rsid w:val="00667CE5"/>
    <w:rsid w:val="00667EDF"/>
    <w:rsid w:val="0067100D"/>
    <w:rsid w:val="00671484"/>
    <w:rsid w:val="00671D20"/>
    <w:rsid w:val="0067233C"/>
    <w:rsid w:val="00672474"/>
    <w:rsid w:val="006750B6"/>
    <w:rsid w:val="006750FF"/>
    <w:rsid w:val="00675491"/>
    <w:rsid w:val="00676928"/>
    <w:rsid w:val="0067787B"/>
    <w:rsid w:val="006812FB"/>
    <w:rsid w:val="00684945"/>
    <w:rsid w:val="00684BEE"/>
    <w:rsid w:val="006869FD"/>
    <w:rsid w:val="00686B31"/>
    <w:rsid w:val="00691AC7"/>
    <w:rsid w:val="00692788"/>
    <w:rsid w:val="0069446F"/>
    <w:rsid w:val="006946A5"/>
    <w:rsid w:val="00695412"/>
    <w:rsid w:val="00696113"/>
    <w:rsid w:val="006A1659"/>
    <w:rsid w:val="006A20A6"/>
    <w:rsid w:val="006A24B5"/>
    <w:rsid w:val="006A24D4"/>
    <w:rsid w:val="006A34F9"/>
    <w:rsid w:val="006A4CE1"/>
    <w:rsid w:val="006B11CC"/>
    <w:rsid w:val="006B2AC8"/>
    <w:rsid w:val="006B2B9F"/>
    <w:rsid w:val="006B3865"/>
    <w:rsid w:val="006B463A"/>
    <w:rsid w:val="006B4667"/>
    <w:rsid w:val="006B662A"/>
    <w:rsid w:val="006B7384"/>
    <w:rsid w:val="006C27CD"/>
    <w:rsid w:val="006C3C91"/>
    <w:rsid w:val="006C7C92"/>
    <w:rsid w:val="006D0CB0"/>
    <w:rsid w:val="006D0DBE"/>
    <w:rsid w:val="006D45C4"/>
    <w:rsid w:val="006D5D54"/>
    <w:rsid w:val="006D722C"/>
    <w:rsid w:val="006E4FB9"/>
    <w:rsid w:val="006E7669"/>
    <w:rsid w:val="006F48D8"/>
    <w:rsid w:val="006F6840"/>
    <w:rsid w:val="006F6A31"/>
    <w:rsid w:val="006F6C89"/>
    <w:rsid w:val="006F76BA"/>
    <w:rsid w:val="0070059E"/>
    <w:rsid w:val="00705192"/>
    <w:rsid w:val="007070F2"/>
    <w:rsid w:val="0071008A"/>
    <w:rsid w:val="0071026D"/>
    <w:rsid w:val="00710A3F"/>
    <w:rsid w:val="007128F5"/>
    <w:rsid w:val="0071425E"/>
    <w:rsid w:val="007148C2"/>
    <w:rsid w:val="00717977"/>
    <w:rsid w:val="007204AB"/>
    <w:rsid w:val="00720E7B"/>
    <w:rsid w:val="0072226B"/>
    <w:rsid w:val="00723306"/>
    <w:rsid w:val="0072408B"/>
    <w:rsid w:val="00725C43"/>
    <w:rsid w:val="00730E6A"/>
    <w:rsid w:val="007312F6"/>
    <w:rsid w:val="00737BA5"/>
    <w:rsid w:val="00740EFB"/>
    <w:rsid w:val="00741F39"/>
    <w:rsid w:val="00743225"/>
    <w:rsid w:val="0074485C"/>
    <w:rsid w:val="00747EB8"/>
    <w:rsid w:val="00747FA5"/>
    <w:rsid w:val="007524BC"/>
    <w:rsid w:val="007532C0"/>
    <w:rsid w:val="00755622"/>
    <w:rsid w:val="00756E6F"/>
    <w:rsid w:val="00757761"/>
    <w:rsid w:val="007612D2"/>
    <w:rsid w:val="00762059"/>
    <w:rsid w:val="00762E3B"/>
    <w:rsid w:val="00763CE8"/>
    <w:rsid w:val="00764A03"/>
    <w:rsid w:val="00766786"/>
    <w:rsid w:val="00771C1B"/>
    <w:rsid w:val="00771E29"/>
    <w:rsid w:val="00777E4A"/>
    <w:rsid w:val="00786F58"/>
    <w:rsid w:val="00787A22"/>
    <w:rsid w:val="007960AD"/>
    <w:rsid w:val="00796980"/>
    <w:rsid w:val="0079701E"/>
    <w:rsid w:val="007A29B7"/>
    <w:rsid w:val="007A57A1"/>
    <w:rsid w:val="007B0A52"/>
    <w:rsid w:val="007B1164"/>
    <w:rsid w:val="007B2318"/>
    <w:rsid w:val="007B25E7"/>
    <w:rsid w:val="007B299C"/>
    <w:rsid w:val="007B52B5"/>
    <w:rsid w:val="007B57B2"/>
    <w:rsid w:val="007B5A73"/>
    <w:rsid w:val="007C3A68"/>
    <w:rsid w:val="007C3ECB"/>
    <w:rsid w:val="007C47CB"/>
    <w:rsid w:val="007C5EB9"/>
    <w:rsid w:val="007C6DEC"/>
    <w:rsid w:val="007C6E0B"/>
    <w:rsid w:val="007C7BC4"/>
    <w:rsid w:val="007D099F"/>
    <w:rsid w:val="007D1FE8"/>
    <w:rsid w:val="007D7203"/>
    <w:rsid w:val="007D795D"/>
    <w:rsid w:val="007E0F62"/>
    <w:rsid w:val="007E2F26"/>
    <w:rsid w:val="007E3796"/>
    <w:rsid w:val="007E4335"/>
    <w:rsid w:val="007E4B43"/>
    <w:rsid w:val="007E7BEE"/>
    <w:rsid w:val="007F0392"/>
    <w:rsid w:val="007F18E5"/>
    <w:rsid w:val="007F337C"/>
    <w:rsid w:val="007F36D1"/>
    <w:rsid w:val="007F3E08"/>
    <w:rsid w:val="007F607C"/>
    <w:rsid w:val="007F6260"/>
    <w:rsid w:val="007F630E"/>
    <w:rsid w:val="007F7947"/>
    <w:rsid w:val="007F7BE9"/>
    <w:rsid w:val="00800464"/>
    <w:rsid w:val="00800EF7"/>
    <w:rsid w:val="00801872"/>
    <w:rsid w:val="00803DB2"/>
    <w:rsid w:val="008068E3"/>
    <w:rsid w:val="00806C5C"/>
    <w:rsid w:val="008113FB"/>
    <w:rsid w:val="0081391A"/>
    <w:rsid w:val="00813CDB"/>
    <w:rsid w:val="00821E34"/>
    <w:rsid w:val="008245C0"/>
    <w:rsid w:val="008245C2"/>
    <w:rsid w:val="008251E3"/>
    <w:rsid w:val="008260A6"/>
    <w:rsid w:val="0083098D"/>
    <w:rsid w:val="008336DB"/>
    <w:rsid w:val="00834208"/>
    <w:rsid w:val="00834407"/>
    <w:rsid w:val="00835DEC"/>
    <w:rsid w:val="0084188E"/>
    <w:rsid w:val="00841DDF"/>
    <w:rsid w:val="0084365D"/>
    <w:rsid w:val="00844966"/>
    <w:rsid w:val="008449C3"/>
    <w:rsid w:val="00844C8D"/>
    <w:rsid w:val="008456FF"/>
    <w:rsid w:val="00846AB2"/>
    <w:rsid w:val="00850206"/>
    <w:rsid w:val="00853564"/>
    <w:rsid w:val="00856529"/>
    <w:rsid w:val="008568DB"/>
    <w:rsid w:val="0085741F"/>
    <w:rsid w:val="00860001"/>
    <w:rsid w:val="00861C22"/>
    <w:rsid w:val="00861D97"/>
    <w:rsid w:val="008628DC"/>
    <w:rsid w:val="00862E2F"/>
    <w:rsid w:val="00865B61"/>
    <w:rsid w:val="00873549"/>
    <w:rsid w:val="0088092E"/>
    <w:rsid w:val="00882AC4"/>
    <w:rsid w:val="008830D7"/>
    <w:rsid w:val="00885BA0"/>
    <w:rsid w:val="00885BBB"/>
    <w:rsid w:val="00886C31"/>
    <w:rsid w:val="00886F3E"/>
    <w:rsid w:val="00887102"/>
    <w:rsid w:val="0089008D"/>
    <w:rsid w:val="008914BE"/>
    <w:rsid w:val="00891C1F"/>
    <w:rsid w:val="00893123"/>
    <w:rsid w:val="00893BCA"/>
    <w:rsid w:val="00894210"/>
    <w:rsid w:val="00894A6A"/>
    <w:rsid w:val="008962E6"/>
    <w:rsid w:val="00896CDA"/>
    <w:rsid w:val="008A01A2"/>
    <w:rsid w:val="008A46AE"/>
    <w:rsid w:val="008A783A"/>
    <w:rsid w:val="008A7BA7"/>
    <w:rsid w:val="008B001F"/>
    <w:rsid w:val="008B6485"/>
    <w:rsid w:val="008C1ACC"/>
    <w:rsid w:val="008C4AB8"/>
    <w:rsid w:val="008C555A"/>
    <w:rsid w:val="008C619E"/>
    <w:rsid w:val="008C68E4"/>
    <w:rsid w:val="008C69E7"/>
    <w:rsid w:val="008C6E17"/>
    <w:rsid w:val="008D3ABC"/>
    <w:rsid w:val="008D48A2"/>
    <w:rsid w:val="008E207B"/>
    <w:rsid w:val="008E363C"/>
    <w:rsid w:val="008E44E4"/>
    <w:rsid w:val="008E5F22"/>
    <w:rsid w:val="008E66F6"/>
    <w:rsid w:val="008E72ED"/>
    <w:rsid w:val="008F1541"/>
    <w:rsid w:val="008F1906"/>
    <w:rsid w:val="008F244E"/>
    <w:rsid w:val="008F2F19"/>
    <w:rsid w:val="008F485C"/>
    <w:rsid w:val="008F55C1"/>
    <w:rsid w:val="008F7DEE"/>
    <w:rsid w:val="00901771"/>
    <w:rsid w:val="0090214F"/>
    <w:rsid w:val="00902181"/>
    <w:rsid w:val="00903F80"/>
    <w:rsid w:val="00904902"/>
    <w:rsid w:val="00904C1F"/>
    <w:rsid w:val="009053E0"/>
    <w:rsid w:val="009063D4"/>
    <w:rsid w:val="0090670D"/>
    <w:rsid w:val="00907581"/>
    <w:rsid w:val="0091153E"/>
    <w:rsid w:val="00913294"/>
    <w:rsid w:val="00913F34"/>
    <w:rsid w:val="00914924"/>
    <w:rsid w:val="00915ADF"/>
    <w:rsid w:val="00916A91"/>
    <w:rsid w:val="00916EF2"/>
    <w:rsid w:val="00925478"/>
    <w:rsid w:val="00927992"/>
    <w:rsid w:val="00927D21"/>
    <w:rsid w:val="00934810"/>
    <w:rsid w:val="00937001"/>
    <w:rsid w:val="00940D57"/>
    <w:rsid w:val="00941029"/>
    <w:rsid w:val="009447CE"/>
    <w:rsid w:val="00944ABF"/>
    <w:rsid w:val="00945ACD"/>
    <w:rsid w:val="00947A39"/>
    <w:rsid w:val="00950B9C"/>
    <w:rsid w:val="00951A81"/>
    <w:rsid w:val="00952959"/>
    <w:rsid w:val="00953647"/>
    <w:rsid w:val="009545BC"/>
    <w:rsid w:val="009547C9"/>
    <w:rsid w:val="0095659D"/>
    <w:rsid w:val="00961E4C"/>
    <w:rsid w:val="0096357F"/>
    <w:rsid w:val="00970FD1"/>
    <w:rsid w:val="00974592"/>
    <w:rsid w:val="009751BC"/>
    <w:rsid w:val="00975F1C"/>
    <w:rsid w:val="009772DD"/>
    <w:rsid w:val="00980FC0"/>
    <w:rsid w:val="00982ECC"/>
    <w:rsid w:val="00984029"/>
    <w:rsid w:val="00984A07"/>
    <w:rsid w:val="00985703"/>
    <w:rsid w:val="00990E75"/>
    <w:rsid w:val="00991261"/>
    <w:rsid w:val="009914B5"/>
    <w:rsid w:val="009959EE"/>
    <w:rsid w:val="009A073B"/>
    <w:rsid w:val="009A2317"/>
    <w:rsid w:val="009A2869"/>
    <w:rsid w:val="009A3314"/>
    <w:rsid w:val="009A333B"/>
    <w:rsid w:val="009A3967"/>
    <w:rsid w:val="009A79B5"/>
    <w:rsid w:val="009B01D6"/>
    <w:rsid w:val="009B180F"/>
    <w:rsid w:val="009B2539"/>
    <w:rsid w:val="009B3903"/>
    <w:rsid w:val="009B4136"/>
    <w:rsid w:val="009C29C0"/>
    <w:rsid w:val="009C359A"/>
    <w:rsid w:val="009C3EA3"/>
    <w:rsid w:val="009C5B46"/>
    <w:rsid w:val="009D0926"/>
    <w:rsid w:val="009D093D"/>
    <w:rsid w:val="009D13EE"/>
    <w:rsid w:val="009D1E08"/>
    <w:rsid w:val="009D2329"/>
    <w:rsid w:val="009D2A0D"/>
    <w:rsid w:val="009D4E0C"/>
    <w:rsid w:val="009D7CDF"/>
    <w:rsid w:val="009E18FF"/>
    <w:rsid w:val="009E1BAD"/>
    <w:rsid w:val="009E21DF"/>
    <w:rsid w:val="009F0D31"/>
    <w:rsid w:val="009F38B9"/>
    <w:rsid w:val="00A00D4B"/>
    <w:rsid w:val="00A04954"/>
    <w:rsid w:val="00A049B3"/>
    <w:rsid w:val="00A10E43"/>
    <w:rsid w:val="00A11794"/>
    <w:rsid w:val="00A11C99"/>
    <w:rsid w:val="00A12F7A"/>
    <w:rsid w:val="00A1371B"/>
    <w:rsid w:val="00A2038F"/>
    <w:rsid w:val="00A2069A"/>
    <w:rsid w:val="00A21A91"/>
    <w:rsid w:val="00A22665"/>
    <w:rsid w:val="00A2327A"/>
    <w:rsid w:val="00A23733"/>
    <w:rsid w:val="00A238C7"/>
    <w:rsid w:val="00A25B53"/>
    <w:rsid w:val="00A25CD6"/>
    <w:rsid w:val="00A3026A"/>
    <w:rsid w:val="00A30308"/>
    <w:rsid w:val="00A31729"/>
    <w:rsid w:val="00A32595"/>
    <w:rsid w:val="00A33040"/>
    <w:rsid w:val="00A33FE2"/>
    <w:rsid w:val="00A37676"/>
    <w:rsid w:val="00A41660"/>
    <w:rsid w:val="00A42C98"/>
    <w:rsid w:val="00A431FE"/>
    <w:rsid w:val="00A4401D"/>
    <w:rsid w:val="00A45312"/>
    <w:rsid w:val="00A456AA"/>
    <w:rsid w:val="00A467E9"/>
    <w:rsid w:val="00A4695C"/>
    <w:rsid w:val="00A478E8"/>
    <w:rsid w:val="00A52716"/>
    <w:rsid w:val="00A57552"/>
    <w:rsid w:val="00A57BC7"/>
    <w:rsid w:val="00A60214"/>
    <w:rsid w:val="00A60DAA"/>
    <w:rsid w:val="00A6206D"/>
    <w:rsid w:val="00A62C1B"/>
    <w:rsid w:val="00A63708"/>
    <w:rsid w:val="00A63E66"/>
    <w:rsid w:val="00A6405D"/>
    <w:rsid w:val="00A64095"/>
    <w:rsid w:val="00A64B9B"/>
    <w:rsid w:val="00A64BA7"/>
    <w:rsid w:val="00A64E6D"/>
    <w:rsid w:val="00A65729"/>
    <w:rsid w:val="00A65D57"/>
    <w:rsid w:val="00A6609B"/>
    <w:rsid w:val="00A701FA"/>
    <w:rsid w:val="00A72387"/>
    <w:rsid w:val="00A7358B"/>
    <w:rsid w:val="00A73F4E"/>
    <w:rsid w:val="00A7414E"/>
    <w:rsid w:val="00A74935"/>
    <w:rsid w:val="00A74ECB"/>
    <w:rsid w:val="00A75D6F"/>
    <w:rsid w:val="00A7613B"/>
    <w:rsid w:val="00A768AA"/>
    <w:rsid w:val="00A82387"/>
    <w:rsid w:val="00A82ED7"/>
    <w:rsid w:val="00A848AF"/>
    <w:rsid w:val="00A86569"/>
    <w:rsid w:val="00A868D4"/>
    <w:rsid w:val="00A90A89"/>
    <w:rsid w:val="00A90DFE"/>
    <w:rsid w:val="00A94258"/>
    <w:rsid w:val="00A942DE"/>
    <w:rsid w:val="00A97A3F"/>
    <w:rsid w:val="00AA1C47"/>
    <w:rsid w:val="00AA22A6"/>
    <w:rsid w:val="00AA234C"/>
    <w:rsid w:val="00AA48D1"/>
    <w:rsid w:val="00AA52B0"/>
    <w:rsid w:val="00AA6EBA"/>
    <w:rsid w:val="00AA75F4"/>
    <w:rsid w:val="00AB3DA0"/>
    <w:rsid w:val="00AB45ED"/>
    <w:rsid w:val="00AB4769"/>
    <w:rsid w:val="00AB77DB"/>
    <w:rsid w:val="00AC16BA"/>
    <w:rsid w:val="00AC23FF"/>
    <w:rsid w:val="00AC3188"/>
    <w:rsid w:val="00AC5DF7"/>
    <w:rsid w:val="00AC6A52"/>
    <w:rsid w:val="00AC6F6F"/>
    <w:rsid w:val="00AD0A1C"/>
    <w:rsid w:val="00AD1F62"/>
    <w:rsid w:val="00AD230B"/>
    <w:rsid w:val="00AD47C0"/>
    <w:rsid w:val="00AD6045"/>
    <w:rsid w:val="00AE095E"/>
    <w:rsid w:val="00AE7A73"/>
    <w:rsid w:val="00AF0B25"/>
    <w:rsid w:val="00AF1310"/>
    <w:rsid w:val="00AF41DE"/>
    <w:rsid w:val="00AF59C3"/>
    <w:rsid w:val="00AF6973"/>
    <w:rsid w:val="00AF698B"/>
    <w:rsid w:val="00AF6D0A"/>
    <w:rsid w:val="00AF7F38"/>
    <w:rsid w:val="00B04A01"/>
    <w:rsid w:val="00B05A50"/>
    <w:rsid w:val="00B05F31"/>
    <w:rsid w:val="00B07C5D"/>
    <w:rsid w:val="00B112D1"/>
    <w:rsid w:val="00B13295"/>
    <w:rsid w:val="00B138B2"/>
    <w:rsid w:val="00B14544"/>
    <w:rsid w:val="00B154F7"/>
    <w:rsid w:val="00B16602"/>
    <w:rsid w:val="00B177FB"/>
    <w:rsid w:val="00B20AC5"/>
    <w:rsid w:val="00B21E72"/>
    <w:rsid w:val="00B21FCC"/>
    <w:rsid w:val="00B251D7"/>
    <w:rsid w:val="00B255CD"/>
    <w:rsid w:val="00B265A1"/>
    <w:rsid w:val="00B336CE"/>
    <w:rsid w:val="00B33DCF"/>
    <w:rsid w:val="00B343EF"/>
    <w:rsid w:val="00B349E3"/>
    <w:rsid w:val="00B34B82"/>
    <w:rsid w:val="00B35B0B"/>
    <w:rsid w:val="00B415E2"/>
    <w:rsid w:val="00B42577"/>
    <w:rsid w:val="00B46D3B"/>
    <w:rsid w:val="00B50B64"/>
    <w:rsid w:val="00B521F6"/>
    <w:rsid w:val="00B5561F"/>
    <w:rsid w:val="00B57C1F"/>
    <w:rsid w:val="00B60298"/>
    <w:rsid w:val="00B611CC"/>
    <w:rsid w:val="00B6258B"/>
    <w:rsid w:val="00B663ED"/>
    <w:rsid w:val="00B6693B"/>
    <w:rsid w:val="00B709A9"/>
    <w:rsid w:val="00B71102"/>
    <w:rsid w:val="00B71B37"/>
    <w:rsid w:val="00B72597"/>
    <w:rsid w:val="00B743EA"/>
    <w:rsid w:val="00B77144"/>
    <w:rsid w:val="00B84714"/>
    <w:rsid w:val="00B8509B"/>
    <w:rsid w:val="00B857CC"/>
    <w:rsid w:val="00B85C6F"/>
    <w:rsid w:val="00B86E68"/>
    <w:rsid w:val="00B90B77"/>
    <w:rsid w:val="00B912BE"/>
    <w:rsid w:val="00B91B60"/>
    <w:rsid w:val="00B92252"/>
    <w:rsid w:val="00B941F4"/>
    <w:rsid w:val="00B970AD"/>
    <w:rsid w:val="00BA07FE"/>
    <w:rsid w:val="00BA1B5B"/>
    <w:rsid w:val="00BA2812"/>
    <w:rsid w:val="00BA4034"/>
    <w:rsid w:val="00BA67BF"/>
    <w:rsid w:val="00BA75ED"/>
    <w:rsid w:val="00BA7A0C"/>
    <w:rsid w:val="00BB17AE"/>
    <w:rsid w:val="00BB5057"/>
    <w:rsid w:val="00BB6199"/>
    <w:rsid w:val="00BB6EDD"/>
    <w:rsid w:val="00BB7B6E"/>
    <w:rsid w:val="00BC0942"/>
    <w:rsid w:val="00BC13EB"/>
    <w:rsid w:val="00BC1FF8"/>
    <w:rsid w:val="00BC4010"/>
    <w:rsid w:val="00BC518A"/>
    <w:rsid w:val="00BC6FA3"/>
    <w:rsid w:val="00BC704F"/>
    <w:rsid w:val="00BD09F2"/>
    <w:rsid w:val="00BD0F8F"/>
    <w:rsid w:val="00BD2553"/>
    <w:rsid w:val="00BD25CA"/>
    <w:rsid w:val="00BD29FA"/>
    <w:rsid w:val="00BD447B"/>
    <w:rsid w:val="00BD763D"/>
    <w:rsid w:val="00BE10F9"/>
    <w:rsid w:val="00BE153C"/>
    <w:rsid w:val="00BE1DF6"/>
    <w:rsid w:val="00BE242F"/>
    <w:rsid w:val="00BE45A9"/>
    <w:rsid w:val="00BE4807"/>
    <w:rsid w:val="00BE5B53"/>
    <w:rsid w:val="00BF0454"/>
    <w:rsid w:val="00BF0B72"/>
    <w:rsid w:val="00BF2E81"/>
    <w:rsid w:val="00BF353D"/>
    <w:rsid w:val="00BF7BCA"/>
    <w:rsid w:val="00C0087D"/>
    <w:rsid w:val="00C0097F"/>
    <w:rsid w:val="00C00BC9"/>
    <w:rsid w:val="00C01D22"/>
    <w:rsid w:val="00C05843"/>
    <w:rsid w:val="00C07C4E"/>
    <w:rsid w:val="00C111CF"/>
    <w:rsid w:val="00C11E39"/>
    <w:rsid w:val="00C17CBB"/>
    <w:rsid w:val="00C21B57"/>
    <w:rsid w:val="00C22B72"/>
    <w:rsid w:val="00C231EA"/>
    <w:rsid w:val="00C24D74"/>
    <w:rsid w:val="00C24F7E"/>
    <w:rsid w:val="00C25CBF"/>
    <w:rsid w:val="00C27BED"/>
    <w:rsid w:val="00C32580"/>
    <w:rsid w:val="00C330C8"/>
    <w:rsid w:val="00C3459B"/>
    <w:rsid w:val="00C34F5E"/>
    <w:rsid w:val="00C3669B"/>
    <w:rsid w:val="00C37C68"/>
    <w:rsid w:val="00C37FE4"/>
    <w:rsid w:val="00C410BA"/>
    <w:rsid w:val="00C425EF"/>
    <w:rsid w:val="00C4367D"/>
    <w:rsid w:val="00C43D26"/>
    <w:rsid w:val="00C44A62"/>
    <w:rsid w:val="00C44AEF"/>
    <w:rsid w:val="00C45F4F"/>
    <w:rsid w:val="00C51D07"/>
    <w:rsid w:val="00C52681"/>
    <w:rsid w:val="00C5278B"/>
    <w:rsid w:val="00C543AD"/>
    <w:rsid w:val="00C5559F"/>
    <w:rsid w:val="00C5588A"/>
    <w:rsid w:val="00C56C6E"/>
    <w:rsid w:val="00C608D8"/>
    <w:rsid w:val="00C608D9"/>
    <w:rsid w:val="00C61AAC"/>
    <w:rsid w:val="00C644FF"/>
    <w:rsid w:val="00C6510F"/>
    <w:rsid w:val="00C653A2"/>
    <w:rsid w:val="00C67995"/>
    <w:rsid w:val="00C74C31"/>
    <w:rsid w:val="00C760FF"/>
    <w:rsid w:val="00C761B2"/>
    <w:rsid w:val="00C76287"/>
    <w:rsid w:val="00C81B25"/>
    <w:rsid w:val="00C8259A"/>
    <w:rsid w:val="00C82965"/>
    <w:rsid w:val="00C8488C"/>
    <w:rsid w:val="00C85A95"/>
    <w:rsid w:val="00C86C81"/>
    <w:rsid w:val="00C87302"/>
    <w:rsid w:val="00C921A0"/>
    <w:rsid w:val="00C93893"/>
    <w:rsid w:val="00C93A1D"/>
    <w:rsid w:val="00C94A71"/>
    <w:rsid w:val="00C95280"/>
    <w:rsid w:val="00C96EFB"/>
    <w:rsid w:val="00C974A9"/>
    <w:rsid w:val="00CA0636"/>
    <w:rsid w:val="00CA0AD3"/>
    <w:rsid w:val="00CA3022"/>
    <w:rsid w:val="00CA3FC4"/>
    <w:rsid w:val="00CA4CAC"/>
    <w:rsid w:val="00CA6C49"/>
    <w:rsid w:val="00CB0222"/>
    <w:rsid w:val="00CB0845"/>
    <w:rsid w:val="00CB2539"/>
    <w:rsid w:val="00CB2B93"/>
    <w:rsid w:val="00CB2DD1"/>
    <w:rsid w:val="00CB4A6F"/>
    <w:rsid w:val="00CB542C"/>
    <w:rsid w:val="00CB6564"/>
    <w:rsid w:val="00CC093D"/>
    <w:rsid w:val="00CC2955"/>
    <w:rsid w:val="00CC29D5"/>
    <w:rsid w:val="00CC4AEC"/>
    <w:rsid w:val="00CC4FFB"/>
    <w:rsid w:val="00CC7368"/>
    <w:rsid w:val="00CC7E44"/>
    <w:rsid w:val="00CD0BD7"/>
    <w:rsid w:val="00CD1192"/>
    <w:rsid w:val="00CD25CB"/>
    <w:rsid w:val="00CD28AA"/>
    <w:rsid w:val="00CD2B37"/>
    <w:rsid w:val="00CD38A7"/>
    <w:rsid w:val="00CD7358"/>
    <w:rsid w:val="00CD7954"/>
    <w:rsid w:val="00CE1B9C"/>
    <w:rsid w:val="00CE24A8"/>
    <w:rsid w:val="00CE2C85"/>
    <w:rsid w:val="00CE3270"/>
    <w:rsid w:val="00CE502C"/>
    <w:rsid w:val="00CE676F"/>
    <w:rsid w:val="00CE730E"/>
    <w:rsid w:val="00CF0B23"/>
    <w:rsid w:val="00CF13F2"/>
    <w:rsid w:val="00CF1412"/>
    <w:rsid w:val="00CF1B6E"/>
    <w:rsid w:val="00CF2222"/>
    <w:rsid w:val="00CF3B85"/>
    <w:rsid w:val="00CF4FED"/>
    <w:rsid w:val="00D0105B"/>
    <w:rsid w:val="00D023F1"/>
    <w:rsid w:val="00D04291"/>
    <w:rsid w:val="00D06422"/>
    <w:rsid w:val="00D070B6"/>
    <w:rsid w:val="00D079D4"/>
    <w:rsid w:val="00D10793"/>
    <w:rsid w:val="00D10C38"/>
    <w:rsid w:val="00D141FE"/>
    <w:rsid w:val="00D14563"/>
    <w:rsid w:val="00D148C9"/>
    <w:rsid w:val="00D17022"/>
    <w:rsid w:val="00D17AE4"/>
    <w:rsid w:val="00D2313F"/>
    <w:rsid w:val="00D23234"/>
    <w:rsid w:val="00D24337"/>
    <w:rsid w:val="00D24CF5"/>
    <w:rsid w:val="00D24F51"/>
    <w:rsid w:val="00D25905"/>
    <w:rsid w:val="00D25DAE"/>
    <w:rsid w:val="00D30618"/>
    <w:rsid w:val="00D30B45"/>
    <w:rsid w:val="00D31259"/>
    <w:rsid w:val="00D35686"/>
    <w:rsid w:val="00D359E5"/>
    <w:rsid w:val="00D37F8F"/>
    <w:rsid w:val="00D40722"/>
    <w:rsid w:val="00D41809"/>
    <w:rsid w:val="00D41E14"/>
    <w:rsid w:val="00D429DD"/>
    <w:rsid w:val="00D42C30"/>
    <w:rsid w:val="00D4380D"/>
    <w:rsid w:val="00D44B6E"/>
    <w:rsid w:val="00D44FC4"/>
    <w:rsid w:val="00D451D4"/>
    <w:rsid w:val="00D45DF2"/>
    <w:rsid w:val="00D46F93"/>
    <w:rsid w:val="00D4791D"/>
    <w:rsid w:val="00D50352"/>
    <w:rsid w:val="00D50576"/>
    <w:rsid w:val="00D50B86"/>
    <w:rsid w:val="00D5296B"/>
    <w:rsid w:val="00D5487A"/>
    <w:rsid w:val="00D54C24"/>
    <w:rsid w:val="00D54DA4"/>
    <w:rsid w:val="00D554F4"/>
    <w:rsid w:val="00D57506"/>
    <w:rsid w:val="00D575CC"/>
    <w:rsid w:val="00D60985"/>
    <w:rsid w:val="00D61C3B"/>
    <w:rsid w:val="00D63D66"/>
    <w:rsid w:val="00D6431A"/>
    <w:rsid w:val="00D6508B"/>
    <w:rsid w:val="00D7034A"/>
    <w:rsid w:val="00D71763"/>
    <w:rsid w:val="00D720C0"/>
    <w:rsid w:val="00D722C0"/>
    <w:rsid w:val="00D753C3"/>
    <w:rsid w:val="00D80DB2"/>
    <w:rsid w:val="00D810DA"/>
    <w:rsid w:val="00D818AD"/>
    <w:rsid w:val="00D8334A"/>
    <w:rsid w:val="00D835BB"/>
    <w:rsid w:val="00D87675"/>
    <w:rsid w:val="00D91A4F"/>
    <w:rsid w:val="00D925CD"/>
    <w:rsid w:val="00DA0220"/>
    <w:rsid w:val="00DA0C5A"/>
    <w:rsid w:val="00DA0DCF"/>
    <w:rsid w:val="00DA2105"/>
    <w:rsid w:val="00DA337B"/>
    <w:rsid w:val="00DA4954"/>
    <w:rsid w:val="00DA60BB"/>
    <w:rsid w:val="00DA6612"/>
    <w:rsid w:val="00DA7119"/>
    <w:rsid w:val="00DB00AF"/>
    <w:rsid w:val="00DB0A79"/>
    <w:rsid w:val="00DB0C9A"/>
    <w:rsid w:val="00DB2D90"/>
    <w:rsid w:val="00DB3B74"/>
    <w:rsid w:val="00DB5236"/>
    <w:rsid w:val="00DB565D"/>
    <w:rsid w:val="00DC1A09"/>
    <w:rsid w:val="00DC1B0B"/>
    <w:rsid w:val="00DC20AA"/>
    <w:rsid w:val="00DC301E"/>
    <w:rsid w:val="00DC35BF"/>
    <w:rsid w:val="00DC61CB"/>
    <w:rsid w:val="00DD10E8"/>
    <w:rsid w:val="00DD1323"/>
    <w:rsid w:val="00DD15DA"/>
    <w:rsid w:val="00DD17A2"/>
    <w:rsid w:val="00DD19FC"/>
    <w:rsid w:val="00DD1CD7"/>
    <w:rsid w:val="00DD6AD6"/>
    <w:rsid w:val="00DE1522"/>
    <w:rsid w:val="00DE308B"/>
    <w:rsid w:val="00DE4E36"/>
    <w:rsid w:val="00DF0816"/>
    <w:rsid w:val="00DF1379"/>
    <w:rsid w:val="00DF2336"/>
    <w:rsid w:val="00DF34D7"/>
    <w:rsid w:val="00DF7644"/>
    <w:rsid w:val="00E01942"/>
    <w:rsid w:val="00E02942"/>
    <w:rsid w:val="00E03577"/>
    <w:rsid w:val="00E0381F"/>
    <w:rsid w:val="00E03B65"/>
    <w:rsid w:val="00E06207"/>
    <w:rsid w:val="00E06245"/>
    <w:rsid w:val="00E072F4"/>
    <w:rsid w:val="00E102FC"/>
    <w:rsid w:val="00E10BE2"/>
    <w:rsid w:val="00E11ED8"/>
    <w:rsid w:val="00E12EFE"/>
    <w:rsid w:val="00E13A8E"/>
    <w:rsid w:val="00E13D90"/>
    <w:rsid w:val="00E16672"/>
    <w:rsid w:val="00E16D6E"/>
    <w:rsid w:val="00E16F45"/>
    <w:rsid w:val="00E16FBB"/>
    <w:rsid w:val="00E17D42"/>
    <w:rsid w:val="00E213CD"/>
    <w:rsid w:val="00E21872"/>
    <w:rsid w:val="00E21951"/>
    <w:rsid w:val="00E24295"/>
    <w:rsid w:val="00E243F2"/>
    <w:rsid w:val="00E2457B"/>
    <w:rsid w:val="00E27F18"/>
    <w:rsid w:val="00E302A2"/>
    <w:rsid w:val="00E3038A"/>
    <w:rsid w:val="00E31D37"/>
    <w:rsid w:val="00E3340C"/>
    <w:rsid w:val="00E34B6D"/>
    <w:rsid w:val="00E374C1"/>
    <w:rsid w:val="00E37C90"/>
    <w:rsid w:val="00E43ED4"/>
    <w:rsid w:val="00E45B7B"/>
    <w:rsid w:val="00E5190F"/>
    <w:rsid w:val="00E51DF8"/>
    <w:rsid w:val="00E56519"/>
    <w:rsid w:val="00E56CF0"/>
    <w:rsid w:val="00E6122A"/>
    <w:rsid w:val="00E631A4"/>
    <w:rsid w:val="00E638F1"/>
    <w:rsid w:val="00E65919"/>
    <w:rsid w:val="00E711CC"/>
    <w:rsid w:val="00E72E25"/>
    <w:rsid w:val="00E72F65"/>
    <w:rsid w:val="00E731ED"/>
    <w:rsid w:val="00E7394A"/>
    <w:rsid w:val="00E75128"/>
    <w:rsid w:val="00E75617"/>
    <w:rsid w:val="00E75967"/>
    <w:rsid w:val="00E82974"/>
    <w:rsid w:val="00E83D46"/>
    <w:rsid w:val="00E85F13"/>
    <w:rsid w:val="00E86392"/>
    <w:rsid w:val="00E8664A"/>
    <w:rsid w:val="00E87EBE"/>
    <w:rsid w:val="00E94426"/>
    <w:rsid w:val="00EA2177"/>
    <w:rsid w:val="00EA26C8"/>
    <w:rsid w:val="00EA34D2"/>
    <w:rsid w:val="00EA3950"/>
    <w:rsid w:val="00EA51CA"/>
    <w:rsid w:val="00EA60ED"/>
    <w:rsid w:val="00EA7198"/>
    <w:rsid w:val="00EA77EA"/>
    <w:rsid w:val="00EB0070"/>
    <w:rsid w:val="00EB0A51"/>
    <w:rsid w:val="00EB1492"/>
    <w:rsid w:val="00EB597B"/>
    <w:rsid w:val="00EB6559"/>
    <w:rsid w:val="00EB75CB"/>
    <w:rsid w:val="00EB7E7C"/>
    <w:rsid w:val="00EC1F71"/>
    <w:rsid w:val="00EC2A78"/>
    <w:rsid w:val="00EC339D"/>
    <w:rsid w:val="00EC6E5E"/>
    <w:rsid w:val="00ED04DC"/>
    <w:rsid w:val="00ED1A5B"/>
    <w:rsid w:val="00ED1AF0"/>
    <w:rsid w:val="00ED3EAA"/>
    <w:rsid w:val="00ED61F1"/>
    <w:rsid w:val="00ED6434"/>
    <w:rsid w:val="00ED669E"/>
    <w:rsid w:val="00ED757C"/>
    <w:rsid w:val="00ED762E"/>
    <w:rsid w:val="00ED7C03"/>
    <w:rsid w:val="00EE0160"/>
    <w:rsid w:val="00EE01A3"/>
    <w:rsid w:val="00EE0DFE"/>
    <w:rsid w:val="00EE34A6"/>
    <w:rsid w:val="00EE5303"/>
    <w:rsid w:val="00EE5AC1"/>
    <w:rsid w:val="00EE64D1"/>
    <w:rsid w:val="00EE7664"/>
    <w:rsid w:val="00EE78F9"/>
    <w:rsid w:val="00EF074F"/>
    <w:rsid w:val="00EF23D9"/>
    <w:rsid w:val="00EF32E9"/>
    <w:rsid w:val="00EF35F8"/>
    <w:rsid w:val="00EF3BE5"/>
    <w:rsid w:val="00F00AAC"/>
    <w:rsid w:val="00F046A7"/>
    <w:rsid w:val="00F04B21"/>
    <w:rsid w:val="00F106FB"/>
    <w:rsid w:val="00F10C18"/>
    <w:rsid w:val="00F11485"/>
    <w:rsid w:val="00F133AB"/>
    <w:rsid w:val="00F13A45"/>
    <w:rsid w:val="00F1561E"/>
    <w:rsid w:val="00F1686F"/>
    <w:rsid w:val="00F16E35"/>
    <w:rsid w:val="00F16FBC"/>
    <w:rsid w:val="00F17653"/>
    <w:rsid w:val="00F205BB"/>
    <w:rsid w:val="00F24819"/>
    <w:rsid w:val="00F25B60"/>
    <w:rsid w:val="00F26C4B"/>
    <w:rsid w:val="00F27037"/>
    <w:rsid w:val="00F27715"/>
    <w:rsid w:val="00F3483F"/>
    <w:rsid w:val="00F356A7"/>
    <w:rsid w:val="00F41573"/>
    <w:rsid w:val="00F41E38"/>
    <w:rsid w:val="00F42038"/>
    <w:rsid w:val="00F42A6C"/>
    <w:rsid w:val="00F45359"/>
    <w:rsid w:val="00F456DF"/>
    <w:rsid w:val="00F468CF"/>
    <w:rsid w:val="00F50F87"/>
    <w:rsid w:val="00F518E0"/>
    <w:rsid w:val="00F541F3"/>
    <w:rsid w:val="00F54EE4"/>
    <w:rsid w:val="00F55888"/>
    <w:rsid w:val="00F55D9A"/>
    <w:rsid w:val="00F55E28"/>
    <w:rsid w:val="00F61004"/>
    <w:rsid w:val="00F6161F"/>
    <w:rsid w:val="00F61CB4"/>
    <w:rsid w:val="00F626F4"/>
    <w:rsid w:val="00F65982"/>
    <w:rsid w:val="00F670DC"/>
    <w:rsid w:val="00F6734E"/>
    <w:rsid w:val="00F6778A"/>
    <w:rsid w:val="00F7079A"/>
    <w:rsid w:val="00F7207F"/>
    <w:rsid w:val="00F72817"/>
    <w:rsid w:val="00F73385"/>
    <w:rsid w:val="00F7471F"/>
    <w:rsid w:val="00F75AA3"/>
    <w:rsid w:val="00F8124A"/>
    <w:rsid w:val="00F81564"/>
    <w:rsid w:val="00F822EE"/>
    <w:rsid w:val="00F826AD"/>
    <w:rsid w:val="00F8586C"/>
    <w:rsid w:val="00F86A5A"/>
    <w:rsid w:val="00F86D7C"/>
    <w:rsid w:val="00F87C3D"/>
    <w:rsid w:val="00F9085C"/>
    <w:rsid w:val="00F90CAE"/>
    <w:rsid w:val="00F91FB5"/>
    <w:rsid w:val="00F92A76"/>
    <w:rsid w:val="00F94349"/>
    <w:rsid w:val="00F96AE0"/>
    <w:rsid w:val="00FA0D4A"/>
    <w:rsid w:val="00FA4BDD"/>
    <w:rsid w:val="00FA4F2F"/>
    <w:rsid w:val="00FA681D"/>
    <w:rsid w:val="00FA6FFF"/>
    <w:rsid w:val="00FB6252"/>
    <w:rsid w:val="00FB628F"/>
    <w:rsid w:val="00FC06F6"/>
    <w:rsid w:val="00FC349A"/>
    <w:rsid w:val="00FC4A93"/>
    <w:rsid w:val="00FC7FD1"/>
    <w:rsid w:val="00FD009E"/>
    <w:rsid w:val="00FD0750"/>
    <w:rsid w:val="00FD0BBC"/>
    <w:rsid w:val="00FD13CE"/>
    <w:rsid w:val="00FD1663"/>
    <w:rsid w:val="00FD5EA1"/>
    <w:rsid w:val="00FD655A"/>
    <w:rsid w:val="00FD68F8"/>
    <w:rsid w:val="00FD6A66"/>
    <w:rsid w:val="00FD77B2"/>
    <w:rsid w:val="00FD7AD0"/>
    <w:rsid w:val="00FD7ED0"/>
    <w:rsid w:val="00FE1E1B"/>
    <w:rsid w:val="00FE4137"/>
    <w:rsid w:val="00FE51BD"/>
    <w:rsid w:val="00FF06CD"/>
    <w:rsid w:val="00FF1749"/>
    <w:rsid w:val="00FF3E3C"/>
    <w:rsid w:val="00FF4660"/>
    <w:rsid w:val="00FF54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17A61B0-CD79-4D9E-ADB6-58A06810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3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46FA9"/>
    <w:pPr>
      <w:widowControl w:val="0"/>
      <w:autoSpaceDE w:val="0"/>
      <w:autoSpaceDN w:val="0"/>
      <w:adjustRightInd w:val="0"/>
    </w:pPr>
    <w:rPr>
      <w:rFonts w:ascii="Century" w:hAnsi="Century" w:cs="Century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13F3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3F34"/>
  </w:style>
  <w:style w:type="paragraph" w:styleId="a5">
    <w:name w:val="footer"/>
    <w:basedOn w:val="a"/>
    <w:link w:val="a6"/>
    <w:uiPriority w:val="99"/>
    <w:unhideWhenUsed/>
    <w:rsid w:val="00913F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3F34"/>
  </w:style>
  <w:style w:type="paragraph" w:styleId="a7">
    <w:name w:val="Balloon Text"/>
    <w:basedOn w:val="a"/>
    <w:link w:val="a8"/>
    <w:uiPriority w:val="99"/>
    <w:semiHidden/>
    <w:unhideWhenUsed/>
    <w:rsid w:val="00913F34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3F34"/>
    <w:rPr>
      <w:rFonts w:ascii="Arial" w:eastAsia="ＭＳ ゴシック" w:hAnsi="Arial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5608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9">
    <w:name w:val="List Paragraph"/>
    <w:basedOn w:val="a"/>
    <w:uiPriority w:val="34"/>
    <w:qFormat/>
    <w:rsid w:val="000537DA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Hyperlink"/>
    <w:basedOn w:val="a0"/>
    <w:uiPriority w:val="99"/>
    <w:unhideWhenUsed/>
    <w:rsid w:val="005A454A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205BB"/>
    <w:rPr>
      <w:color w:val="808080"/>
    </w:rPr>
  </w:style>
  <w:style w:type="character" w:styleId="ac">
    <w:name w:val="FollowedHyperlink"/>
    <w:basedOn w:val="a0"/>
    <w:uiPriority w:val="99"/>
    <w:semiHidden/>
    <w:unhideWhenUsed/>
    <w:rsid w:val="009A2869"/>
    <w:rPr>
      <w:color w:val="800080" w:themeColor="followedHyperlink"/>
      <w:u w:val="single"/>
    </w:rPr>
  </w:style>
  <w:style w:type="character" w:customStyle="1" w:styleId="highwire-citation-author">
    <w:name w:val="highwire-citation-author"/>
    <w:basedOn w:val="a0"/>
    <w:rsid w:val="004A368C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4A368C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4A368C"/>
    <w:rPr>
      <w:sz w:val="24"/>
      <w:szCs w:val="24"/>
      <w:bdr w:val="none" w:sz="0" w:space="0" w:color="auto" w:frame="1"/>
      <w:vertAlign w:val="baseline"/>
    </w:rPr>
  </w:style>
  <w:style w:type="character" w:customStyle="1" w:styleId="highlight1">
    <w:name w:val="highlight1"/>
    <w:basedOn w:val="a0"/>
    <w:rsid w:val="004A368C"/>
    <w:rPr>
      <w:shd w:val="clear" w:color="auto" w:fill="F2F5F8"/>
    </w:rPr>
  </w:style>
  <w:style w:type="character" w:customStyle="1" w:styleId="jrnl">
    <w:name w:val="jrnl"/>
    <w:basedOn w:val="a0"/>
    <w:rsid w:val="004A368C"/>
  </w:style>
  <w:style w:type="paragraph" w:styleId="ad">
    <w:name w:val="Revision"/>
    <w:hidden/>
    <w:uiPriority w:val="99"/>
    <w:semiHidden/>
    <w:rsid w:val="002B322B"/>
  </w:style>
  <w:style w:type="character" w:styleId="ae">
    <w:name w:val="line number"/>
    <w:basedOn w:val="a0"/>
    <w:uiPriority w:val="99"/>
    <w:semiHidden/>
    <w:unhideWhenUsed/>
    <w:rsid w:val="008F55C1"/>
  </w:style>
  <w:style w:type="table" w:styleId="af">
    <w:name w:val="Table Grid"/>
    <w:basedOn w:val="a1"/>
    <w:uiPriority w:val="39"/>
    <w:rsid w:val="00BC6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f"/>
    <w:uiPriority w:val="39"/>
    <w:rsid w:val="00EA60ED"/>
    <w:rPr>
      <w:rFonts w:ascii="Century" w:hAnsi="Century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6017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73435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2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02307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4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0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13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643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705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36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779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5699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740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752533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8295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2181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97038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3567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90681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6560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28330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07729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28197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555351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33804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73993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02350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68031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226227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76182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6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2364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65574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72717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7935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2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4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1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016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58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068207">
                              <w:marLeft w:val="345"/>
                              <w:marRight w:val="0"/>
                              <w:marTop w:val="0"/>
                              <w:marBottom w:val="25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62212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2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0754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BFC7A0-3E73-4B50-A042-99CC86390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agawa</dc:creator>
  <cp:lastModifiedBy>Saku</cp:lastModifiedBy>
  <cp:revision>2</cp:revision>
  <cp:lastPrinted>2015-12-27T21:49:00Z</cp:lastPrinted>
  <dcterms:created xsi:type="dcterms:W3CDTF">2016-03-29T00:19:00Z</dcterms:created>
  <dcterms:modified xsi:type="dcterms:W3CDTF">2016-03-29T00:19:00Z</dcterms:modified>
</cp:coreProperties>
</file>